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DA38E">
      <w:pPr>
        <w:widowControl/>
        <w:spacing w:after="1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4FCD572F">
      <w:pPr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257810</wp:posOffset>
            </wp:positionH>
            <wp:positionV relativeFrom="paragraph">
              <wp:posOffset>270510</wp:posOffset>
            </wp:positionV>
            <wp:extent cx="5929630" cy="4027805"/>
            <wp:effectExtent l="0" t="0" r="0" b="0"/>
            <wp:wrapSquare wrapText="bothSides"/>
            <wp:docPr id="13988252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82522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6" t="6284"/>
                    <a:stretch>
                      <a:fillRect/>
                    </a:stretch>
                  </pic:blipFill>
                  <pic:spPr>
                    <a:xfrm>
                      <a:off x="0" y="0"/>
                      <a:ext cx="5929630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85B690">
      <w:pP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</w:pPr>
    </w:p>
    <w:p w14:paraId="3328445E">
      <w:pP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</w:pPr>
    </w:p>
    <w:p w14:paraId="276562A8">
      <w:pPr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eastAsia="等线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Mab-A-Dxd 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>display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titumor activity in GPC3-positive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 xml:space="preserve"> HCC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 xml:space="preserve">and NSCLC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PDX models</w:t>
      </w:r>
      <w:r>
        <w:rPr>
          <w:rFonts w:ascii="Times New Roman" w:hAnsi="Times New Roman" w:eastAsia="等线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  <w:lang w:eastAsia="en-US"/>
        </w:rPr>
        <w:t xml:space="preserve">(A-B) 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en-US"/>
        </w:rPr>
        <w:t>Same as Figure 5A and 5D, with the addition of an IgG1-Dxd isotype c</w:t>
      </w:r>
      <w:r>
        <w:rPr>
          <w:rFonts w:ascii="Times New Roman" w:hAnsi="Times New Roman" w:eastAsia="等线" w:cs="Times New Roman"/>
          <w:kern w:val="0"/>
          <w:sz w:val="24"/>
          <w:szCs w:val="24"/>
          <w:highlight w:val="none"/>
          <w:lang w:eastAsia="en-US"/>
        </w:rPr>
        <w:t xml:space="preserve">ontrol. 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  <w:highlight w:val="none"/>
          <w:lang w:eastAsia="en-US"/>
        </w:rPr>
        <w:t>(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>C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  <w:highlight w:val="none"/>
          <w:lang w:eastAsia="en-US"/>
        </w:rPr>
        <w:t xml:space="preserve">) </w:t>
      </w:r>
      <w:r>
        <w:rPr>
          <w:rFonts w:ascii="Times New Roman" w:hAnsi="Times New Roman" w:eastAsia="等线" w:cs="Times New Roman"/>
          <w:kern w:val="0"/>
          <w:sz w:val="24"/>
          <w:szCs w:val="24"/>
          <w:highlight w:val="none"/>
        </w:rPr>
        <w:t xml:space="preserve">Antitumor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highlight w:val="none"/>
          <w:lang w:val="en-US" w:eastAsia="zh-CN"/>
        </w:rPr>
        <w:t xml:space="preserve">activity </w:t>
      </w:r>
      <w:r>
        <w:rPr>
          <w:rFonts w:ascii="Times New Roman" w:hAnsi="Times New Roman" w:eastAsia="等线" w:cs="Times New Roman"/>
          <w:kern w:val="0"/>
          <w:sz w:val="24"/>
          <w:szCs w:val="24"/>
          <w:highlight w:val="none"/>
        </w:rPr>
        <w:t>of Mab-A-Dxd at low dose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highlight w:val="none"/>
          <w:lang w:val="en-US" w:eastAsia="zh-CN"/>
        </w:rPr>
        <w:t xml:space="preserve"> (3.1 mg/kg)</w:t>
      </w:r>
      <w:r>
        <w:rPr>
          <w:rFonts w:ascii="Times New Roman" w:hAnsi="Times New Roman" w:eastAsia="等线" w:cs="Times New Roman"/>
          <w:kern w:val="0"/>
          <w:sz w:val="24"/>
          <w:szCs w:val="24"/>
          <w:highlight w:val="none"/>
        </w:rPr>
        <w:t xml:space="preserve"> in the LI6610 HCC PDX model (low GPC3 H-score).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  <w:highlight w:val="none"/>
          <w:lang w:eastAsia="en-US"/>
        </w:rPr>
        <w:t>Data are presented as mean ± SD (n = 5)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highlight w:val="none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87E"/>
    <w:rsid w:val="0004753A"/>
    <w:rsid w:val="00081ECC"/>
    <w:rsid w:val="000E21E3"/>
    <w:rsid w:val="001023E8"/>
    <w:rsid w:val="0011299A"/>
    <w:rsid w:val="00125943"/>
    <w:rsid w:val="00135F96"/>
    <w:rsid w:val="001B32DA"/>
    <w:rsid w:val="001B4D14"/>
    <w:rsid w:val="001E4B7C"/>
    <w:rsid w:val="001F660A"/>
    <w:rsid w:val="00282FB4"/>
    <w:rsid w:val="002D1C01"/>
    <w:rsid w:val="00336E28"/>
    <w:rsid w:val="00337CF3"/>
    <w:rsid w:val="00356A9B"/>
    <w:rsid w:val="00370511"/>
    <w:rsid w:val="00387419"/>
    <w:rsid w:val="00392323"/>
    <w:rsid w:val="003C218C"/>
    <w:rsid w:val="003E706B"/>
    <w:rsid w:val="003F787E"/>
    <w:rsid w:val="004135AD"/>
    <w:rsid w:val="004421FF"/>
    <w:rsid w:val="00467C04"/>
    <w:rsid w:val="00503405"/>
    <w:rsid w:val="00533FC5"/>
    <w:rsid w:val="00563E06"/>
    <w:rsid w:val="00577B82"/>
    <w:rsid w:val="00593B18"/>
    <w:rsid w:val="005A374F"/>
    <w:rsid w:val="005B7DE4"/>
    <w:rsid w:val="00613F06"/>
    <w:rsid w:val="00704200"/>
    <w:rsid w:val="007524B7"/>
    <w:rsid w:val="00776BBB"/>
    <w:rsid w:val="007B20C2"/>
    <w:rsid w:val="007E25A4"/>
    <w:rsid w:val="00860CAA"/>
    <w:rsid w:val="00894713"/>
    <w:rsid w:val="00923E5D"/>
    <w:rsid w:val="00935A69"/>
    <w:rsid w:val="00936E40"/>
    <w:rsid w:val="0094339C"/>
    <w:rsid w:val="009673D6"/>
    <w:rsid w:val="009A28CA"/>
    <w:rsid w:val="00A47FE2"/>
    <w:rsid w:val="00A53519"/>
    <w:rsid w:val="00A96297"/>
    <w:rsid w:val="00AC16C9"/>
    <w:rsid w:val="00B002A0"/>
    <w:rsid w:val="00B06403"/>
    <w:rsid w:val="00B17F92"/>
    <w:rsid w:val="00B23732"/>
    <w:rsid w:val="00B6124F"/>
    <w:rsid w:val="00B871D5"/>
    <w:rsid w:val="00B925C2"/>
    <w:rsid w:val="00BE1E53"/>
    <w:rsid w:val="00C3657F"/>
    <w:rsid w:val="00C40829"/>
    <w:rsid w:val="00CC675A"/>
    <w:rsid w:val="00CD1A9D"/>
    <w:rsid w:val="00D00FCD"/>
    <w:rsid w:val="00D171C3"/>
    <w:rsid w:val="00D42332"/>
    <w:rsid w:val="00D70E46"/>
    <w:rsid w:val="00D92B53"/>
    <w:rsid w:val="00DF7D68"/>
    <w:rsid w:val="00E12040"/>
    <w:rsid w:val="00E76AA9"/>
    <w:rsid w:val="00EA6A99"/>
    <w:rsid w:val="00ED3A63"/>
    <w:rsid w:val="00EE38A3"/>
    <w:rsid w:val="00F32340"/>
    <w:rsid w:val="00F87371"/>
    <w:rsid w:val="00FA4BDD"/>
    <w:rsid w:val="0A107320"/>
    <w:rsid w:val="3A0E667B"/>
    <w:rsid w:val="45473A02"/>
    <w:rsid w:val="6B4A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semiHidden/>
    <w:unhideWhenUsed/>
    <w:uiPriority w:val="0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12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9">
    <w:name w:val="annotation reference"/>
    <w:semiHidden/>
    <w:unhideWhenUsed/>
    <w:uiPriority w:val="0"/>
    <w:rPr>
      <w:sz w:val="18"/>
      <w:szCs w:val="18"/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3"/>
    <w:uiPriority w:val="99"/>
    <w:rPr>
      <w:sz w:val="18"/>
      <w:szCs w:val="18"/>
    </w:rPr>
  </w:style>
  <w:style w:type="character" w:customStyle="1" w:styleId="39">
    <w:name w:val="页脚 字符"/>
    <w:basedOn w:val="18"/>
    <w:link w:val="12"/>
    <w:uiPriority w:val="99"/>
    <w:rPr>
      <w:sz w:val="18"/>
      <w:szCs w:val="18"/>
    </w:rPr>
  </w:style>
  <w:style w:type="character" w:customStyle="1" w:styleId="40">
    <w:name w:val="批注文字 字符"/>
    <w:basedOn w:val="18"/>
    <w:link w:val="11"/>
    <w:semiHidden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customStyle="1" w:styleId="4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269</Characters>
  <Lines>32</Lines>
  <Paragraphs>1</Paragraphs>
  <TotalTime>518</TotalTime>
  <ScaleCrop>false</ScaleCrop>
  <LinksUpToDate>false</LinksUpToDate>
  <CharactersWithSpaces>32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2:32:00Z</dcterms:created>
  <dc:creator>Ziwei Feng</dc:creator>
  <cp:lastModifiedBy>叶军民</cp:lastModifiedBy>
  <dcterms:modified xsi:type="dcterms:W3CDTF">2026-06-11T14:23:14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xNTY4MjcxNTI1In0=</vt:lpwstr>
  </property>
  <property fmtid="{D5CDD505-2E9C-101B-9397-08002B2CF9AE}" pid="3" name="KSOProductBuildVer">
    <vt:lpwstr>2052-12.1.0.26375</vt:lpwstr>
  </property>
  <property fmtid="{D5CDD505-2E9C-101B-9397-08002B2CF9AE}" pid="4" name="ICV">
    <vt:lpwstr>81A50E6E22BB4DA7861EE11D64DB9CF4_12</vt:lpwstr>
  </property>
</Properties>
</file>